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69D1" w:rsidRDefault="004769D1" w:rsidP="007C6F77">
      <w:pPr>
        <w:spacing w:line="480" w:lineRule="auto"/>
      </w:pPr>
      <w:r w:rsidRPr="004769D1">
        <w:rPr>
          <w:rFonts w:ascii="Arial" w:hAnsi="Arial" w:cs="Arial"/>
          <w:b/>
          <w:sz w:val="24"/>
          <w:szCs w:val="24"/>
        </w:rPr>
        <w:t xml:space="preserve">Table </w:t>
      </w:r>
      <w:r w:rsidR="00AE5C11">
        <w:rPr>
          <w:rFonts w:ascii="Arial" w:hAnsi="Arial" w:cs="Arial"/>
          <w:b/>
          <w:sz w:val="24"/>
          <w:szCs w:val="24"/>
        </w:rPr>
        <w:t>S</w:t>
      </w:r>
      <w:r w:rsidRPr="004769D1">
        <w:rPr>
          <w:rFonts w:ascii="Arial" w:hAnsi="Arial" w:cs="Arial"/>
          <w:b/>
          <w:sz w:val="24"/>
          <w:szCs w:val="24"/>
        </w:rPr>
        <w:t>1.</w:t>
      </w:r>
      <w:bookmarkStart w:id="0" w:name="_GoBack"/>
      <w:bookmarkEnd w:id="0"/>
    </w:p>
    <w:tbl>
      <w:tblPr>
        <w:tblW w:w="10020" w:type="dxa"/>
        <w:tblInd w:w="93" w:type="dxa"/>
        <w:tblLook w:val="04A0" w:firstRow="1" w:lastRow="0" w:firstColumn="1" w:lastColumn="0" w:noHBand="0" w:noVBand="1"/>
      </w:tblPr>
      <w:tblGrid>
        <w:gridCol w:w="1520"/>
        <w:gridCol w:w="1300"/>
        <w:gridCol w:w="1300"/>
        <w:gridCol w:w="1340"/>
        <w:gridCol w:w="1140"/>
        <w:gridCol w:w="960"/>
        <w:gridCol w:w="1140"/>
        <w:gridCol w:w="1320"/>
      </w:tblGrid>
      <w:tr w:rsidR="004769D1" w:rsidRPr="004769D1" w:rsidTr="004769D1">
        <w:trPr>
          <w:trHeight w:val="580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769D1">
              <w:rPr>
                <w:rFonts w:ascii="Arial" w:eastAsia="Times New Roman" w:hAnsi="Arial" w:cs="Arial"/>
                <w:b/>
                <w:bCs/>
                <w:color w:val="000000"/>
              </w:rPr>
              <w:t>Gene Nam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769D1">
              <w:rPr>
                <w:rFonts w:ascii="Arial" w:eastAsia="Times New Roman" w:hAnsi="Arial" w:cs="Arial"/>
                <w:b/>
                <w:bCs/>
                <w:color w:val="000000"/>
              </w:rPr>
              <w:t>Control Hit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769D1">
              <w:rPr>
                <w:rFonts w:ascii="Arial" w:eastAsia="Times New Roman" w:hAnsi="Arial" w:cs="Arial"/>
                <w:b/>
                <w:bCs/>
                <w:color w:val="000000"/>
              </w:rPr>
              <w:t>Control Fractio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TYXL1</w:t>
            </w:r>
            <w:r w:rsidRPr="004769D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Hits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TYXL1</w:t>
            </w:r>
            <w:r w:rsidRPr="004769D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Frac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769D1">
              <w:rPr>
                <w:rFonts w:ascii="Arial" w:eastAsia="Times New Roman" w:hAnsi="Arial" w:cs="Arial"/>
                <w:b/>
                <w:bCs/>
                <w:color w:val="000000"/>
              </w:rPr>
              <w:t># IDs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769D1" w:rsidRPr="004769D1" w:rsidRDefault="004769D1" w:rsidP="0089500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769D1">
              <w:rPr>
                <w:rFonts w:ascii="Arial" w:eastAsia="Times New Roman" w:hAnsi="Arial" w:cs="Arial"/>
                <w:b/>
                <w:bCs/>
                <w:color w:val="000000"/>
              </w:rPr>
              <w:t>p</w:t>
            </w:r>
            <w:r w:rsidR="00895002">
              <w:rPr>
                <w:rFonts w:ascii="Arial" w:eastAsia="Times New Roman" w:hAnsi="Arial" w:cs="Arial"/>
                <w:b/>
                <w:bCs/>
                <w:color w:val="000000"/>
              </w:rPr>
              <w:t>-</w:t>
            </w:r>
            <w:r w:rsidRPr="004769D1">
              <w:rPr>
                <w:rFonts w:ascii="Arial" w:eastAsia="Times New Roman" w:hAnsi="Arial" w:cs="Arial"/>
                <w:b/>
                <w:bCs/>
                <w:color w:val="000000"/>
              </w:rPr>
              <w:t>valu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769D1">
              <w:rPr>
                <w:rFonts w:ascii="Arial" w:eastAsia="Times New Roman" w:hAnsi="Arial" w:cs="Arial"/>
                <w:b/>
                <w:bCs/>
                <w:color w:val="000000"/>
              </w:rPr>
              <w:t>Interactor Score</w:t>
            </w:r>
          </w:p>
        </w:tc>
      </w:tr>
      <w:tr w:rsidR="004769D1" w:rsidRPr="004769D1" w:rsidTr="004769D1">
        <w:trPr>
          <w:trHeight w:val="29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STYX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0.0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2.82E-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5.549</w:t>
            </w:r>
          </w:p>
        </w:tc>
      </w:tr>
      <w:tr w:rsidR="004769D1" w:rsidRPr="004769D1" w:rsidTr="004769D1">
        <w:trPr>
          <w:trHeight w:val="29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PTPM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0.0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0.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5.73E-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3.242</w:t>
            </w:r>
          </w:p>
        </w:tc>
      </w:tr>
      <w:tr w:rsidR="004769D1" w:rsidRPr="004769D1" w:rsidTr="004769D1">
        <w:trPr>
          <w:trHeight w:val="29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NDUFA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0.0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0.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1.10E-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2.960</w:t>
            </w:r>
          </w:p>
        </w:tc>
      </w:tr>
      <w:tr w:rsidR="004769D1" w:rsidRPr="004769D1" w:rsidTr="004769D1">
        <w:trPr>
          <w:trHeight w:val="29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XPO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0.0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2.18E-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2.662</w:t>
            </w:r>
          </w:p>
        </w:tc>
      </w:tr>
      <w:tr w:rsidR="004769D1" w:rsidRPr="004769D1" w:rsidTr="004769D1">
        <w:trPr>
          <w:trHeight w:val="29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PDCD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0.0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4.37E-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2.360</w:t>
            </w:r>
          </w:p>
        </w:tc>
      </w:tr>
      <w:tr w:rsidR="004769D1" w:rsidRPr="004769D1" w:rsidTr="004769D1">
        <w:trPr>
          <w:trHeight w:val="29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CP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0.1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0.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8.07E-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2.093</w:t>
            </w:r>
          </w:p>
        </w:tc>
      </w:tr>
      <w:tr w:rsidR="004769D1" w:rsidRPr="004769D1" w:rsidTr="004769D1">
        <w:trPr>
          <w:trHeight w:val="29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TUBB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0.1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0.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8.42E-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2.075</w:t>
            </w:r>
          </w:p>
        </w:tc>
      </w:tr>
      <w:tr w:rsidR="004769D1" w:rsidRPr="004769D1" w:rsidTr="004769D1">
        <w:trPr>
          <w:trHeight w:val="29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ARF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0.06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0.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1.30E-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1.887</w:t>
            </w:r>
          </w:p>
        </w:tc>
      </w:tr>
      <w:tr w:rsidR="004769D1" w:rsidRPr="004769D1" w:rsidTr="004769D1">
        <w:trPr>
          <w:trHeight w:val="29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COP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0.06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0.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1.30E-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1.887</w:t>
            </w:r>
          </w:p>
        </w:tc>
      </w:tr>
      <w:tr w:rsidR="004769D1" w:rsidRPr="004769D1" w:rsidTr="004769D1">
        <w:trPr>
          <w:trHeight w:val="29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CCT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0.2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0.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1.50E-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1.825</w:t>
            </w:r>
          </w:p>
        </w:tc>
      </w:tr>
      <w:tr w:rsidR="004769D1" w:rsidRPr="004769D1" w:rsidTr="004769D1">
        <w:trPr>
          <w:trHeight w:val="29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NDUF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0.2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0.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2.02E-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1.695</w:t>
            </w:r>
          </w:p>
        </w:tc>
      </w:tr>
      <w:tr w:rsidR="004769D1" w:rsidRPr="004769D1" w:rsidTr="004769D1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NDUFS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0.28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9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0.2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2.28E-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9D1" w:rsidRPr="004769D1" w:rsidRDefault="004769D1" w:rsidP="004769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9D1">
              <w:rPr>
                <w:rFonts w:ascii="Arial" w:eastAsia="Times New Roman" w:hAnsi="Arial" w:cs="Arial"/>
                <w:color w:val="000000"/>
              </w:rPr>
              <w:t>1.642</w:t>
            </w:r>
          </w:p>
        </w:tc>
      </w:tr>
    </w:tbl>
    <w:p w:rsidR="004769D1" w:rsidRDefault="004769D1"/>
    <w:p w:rsidR="007C6F77" w:rsidRDefault="007C6F77" w:rsidP="007C6F77">
      <w:pPr>
        <w:spacing w:line="480" w:lineRule="auto"/>
      </w:pPr>
    </w:p>
    <w:sectPr w:rsidR="007C6F77" w:rsidSect="008A2642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9D1"/>
    <w:rsid w:val="000B50F1"/>
    <w:rsid w:val="00210A30"/>
    <w:rsid w:val="003078E5"/>
    <w:rsid w:val="00447821"/>
    <w:rsid w:val="004769D1"/>
    <w:rsid w:val="004D6C36"/>
    <w:rsid w:val="0059272C"/>
    <w:rsid w:val="00753106"/>
    <w:rsid w:val="007C6F77"/>
    <w:rsid w:val="00877858"/>
    <w:rsid w:val="00895002"/>
    <w:rsid w:val="008A2642"/>
    <w:rsid w:val="009C1E7D"/>
    <w:rsid w:val="00A74D8D"/>
    <w:rsid w:val="00AC6257"/>
    <w:rsid w:val="00AE5C11"/>
    <w:rsid w:val="00B71ADE"/>
    <w:rsid w:val="00BD53D5"/>
    <w:rsid w:val="00D525A0"/>
    <w:rsid w:val="00DA7BCB"/>
    <w:rsid w:val="00E70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 Gothic" w:eastAsiaTheme="minorHAnsi" w:hAnsi="Century Gothic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50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00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 Gothic" w:eastAsiaTheme="minorHAnsi" w:hAnsi="Century Gothic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50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00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876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an Andel Institute</Company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ie R. Martin</dc:creator>
  <cp:lastModifiedBy>Katie R. Martin</cp:lastModifiedBy>
  <cp:revision>2</cp:revision>
  <dcterms:created xsi:type="dcterms:W3CDTF">2014-03-18T02:29:00Z</dcterms:created>
  <dcterms:modified xsi:type="dcterms:W3CDTF">2014-03-18T02:29:00Z</dcterms:modified>
</cp:coreProperties>
</file>